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097"/>
        <w:gridCol w:w="1270"/>
        <w:gridCol w:w="1522"/>
        <w:gridCol w:w="1120"/>
        <w:gridCol w:w="1632"/>
        <w:gridCol w:w="1390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untr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atitud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ngitud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levation (m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at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Species density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bundance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pa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.8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/06/0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pan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56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.97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/06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9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pan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.62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/06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31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pan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.60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/06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2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pan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69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.92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/06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2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8.68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3/07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8.68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/07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8.68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07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8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8.68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07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8.68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3/07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6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8.68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/07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9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2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8.68</w:t>
            </w: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07/09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7</w:t>
            </w:r>
          </w:p>
        </w:tc>
      </w:tr>
      <w:tr>
        <w:trPr/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A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2</w:t>
            </w:r>
          </w:p>
        </w:tc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8.68</w:t>
            </w:r>
          </w:p>
        </w:tc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07/09</w:t>
            </w:r>
          </w:p>
        </w:tc>
        <w:tc>
          <w:tcPr>
            <w:tcW w:w="1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4:18:00Z</dcterms:created>
  <dc:creator>DunnField</dc:creator>
  <dc:description/>
  <cp:keywords/>
  <dc:language>en-US</dc:language>
  <cp:lastModifiedBy>Dunn Lab</cp:lastModifiedBy>
  <dcterms:modified xsi:type="dcterms:W3CDTF">2010-06-24T14:18:00Z</dcterms:modified>
  <cp:revision>2</cp:revision>
  <dc:subject/>
  <dc:title/>
</cp:coreProperties>
</file>